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99698" w14:textId="149344F2" w:rsidR="00FE1860" w:rsidRDefault="004A5462">
      <w:pPr>
        <w:rPr>
          <w:lang w:val="en-US"/>
        </w:rPr>
      </w:pPr>
      <w:r>
        <w:rPr>
          <w:lang w:val="en-US"/>
        </w:rPr>
        <w:t>A1: Search terms</w:t>
      </w:r>
    </w:p>
    <w:p w14:paraId="60100E38" w14:textId="0002DE51" w:rsidR="004A5462" w:rsidRDefault="004A5462">
      <w:pPr>
        <w:rPr>
          <w:lang w:val="en-US"/>
        </w:rPr>
      </w:pPr>
      <w:r>
        <w:rPr>
          <w:lang w:val="en-US"/>
        </w:rPr>
        <w:t>Pubmed</w:t>
      </w:r>
    </w:p>
    <w:p w14:paraId="66DA27AC" w14:textId="0F447679" w:rsidR="004A5462" w:rsidRDefault="004A5462">
      <w:pPr>
        <w:rPr>
          <w:lang w:val="en-US"/>
        </w:rPr>
      </w:pPr>
      <w:r w:rsidRPr="004A5462">
        <w:rPr>
          <w:lang w:val="en-US"/>
        </w:rPr>
        <w:t>(“happiness”[tiab] OR “happy”[tiab] OR “wellbeing”[tiab] OR “well-being”[tiab] OR “flourish*”[tiab] OR “life satisfaction”[tiab] OR “satisfaction with life”[tiab] OR "positive affect"[tiab] OR "negative affect" [tiab] OR "positive emotion*" [tiab] OR "negative emotion*"[tiab] OR "mental health"[MeSH] OR "mental health"[tiab] OR "psychological well-being"[MeSH])</w:t>
      </w:r>
    </w:p>
    <w:p w14:paraId="1A0A03CB" w14:textId="5410403A" w:rsidR="004A5462" w:rsidRDefault="004A5462">
      <w:pPr>
        <w:rPr>
          <w:lang w:val="en-US"/>
        </w:rPr>
      </w:pPr>
      <w:r>
        <w:rPr>
          <w:lang w:val="en-US"/>
        </w:rPr>
        <w:t>AND</w:t>
      </w:r>
    </w:p>
    <w:p w14:paraId="65729373" w14:textId="056BB4DA" w:rsidR="004A5462" w:rsidRDefault="004A5462">
      <w:pPr>
        <w:rPr>
          <w:lang w:val="en-US"/>
        </w:rPr>
      </w:pPr>
      <w:r w:rsidRPr="004A5462">
        <w:rPr>
          <w:lang w:val="en-US"/>
        </w:rPr>
        <w:t>("telemedicine"[MeSH] OR "telemedicine"[tiab] OR "mobile health"[tiab] OR “mhealth”[tiab] OR "m-health"[tiab] OR "internet" [tiab] OR "online" [tiab] OR "internet-based" [tiab] OR "web-based"  [tiab] OR "webbased" [tiab] OR "e-health" [tiab] OR "ehealth" [tiab] OR "telehealth" [tiab] OR "tele-health" [tiab] OR "digital" [tiab] OR “smartphone”[MeSH] OR “smartphone*”[tiab]  OR “mobile phone*”[tiab]</w:t>
      </w:r>
      <w:r>
        <w:rPr>
          <w:lang w:val="en-US"/>
        </w:rPr>
        <w:t xml:space="preserve"> OR</w:t>
      </w:r>
      <w:r w:rsidRPr="004A5462">
        <w:rPr>
          <w:lang w:val="en-US"/>
        </w:rPr>
        <w:t xml:space="preserve"> “mobile applications”[MeSH]  OR "mobile application*"[tiab] OR "app"[tiab] OR "apps" [tiab])</w:t>
      </w:r>
    </w:p>
    <w:p w14:paraId="464F6613" w14:textId="5519E271" w:rsidR="004A5462" w:rsidRDefault="004A5462">
      <w:pPr>
        <w:rPr>
          <w:lang w:val="en-US"/>
        </w:rPr>
      </w:pPr>
      <w:r>
        <w:rPr>
          <w:lang w:val="en-US"/>
        </w:rPr>
        <w:t>AND</w:t>
      </w:r>
    </w:p>
    <w:p w14:paraId="4516C478" w14:textId="65E4D90F" w:rsidR="004A5462" w:rsidRDefault="004A5462">
      <w:pPr>
        <w:rPr>
          <w:lang w:val="en-US"/>
        </w:rPr>
      </w:pPr>
      <w:r w:rsidRPr="004A5462">
        <w:rPr>
          <w:lang w:val="en-US"/>
        </w:rPr>
        <w:t>(“Cost effectiveness analysis” [MeSH] OR “Cost-Effectiveness analysis” [MeSH] OR “Cost-Benefit Analysis” [MeSH] OR “Cost effectiveness analy*” [Title/Abstract] OR “Cost-effectiveness analys*” [</w:t>
      </w:r>
      <w:r>
        <w:rPr>
          <w:lang w:val="en-US"/>
        </w:rPr>
        <w:t>tiab</w:t>
      </w:r>
      <w:r w:rsidRPr="004A5462">
        <w:rPr>
          <w:lang w:val="en-US"/>
        </w:rPr>
        <w:t>] OR “Costeffective*” [</w:t>
      </w:r>
      <w:r>
        <w:rPr>
          <w:lang w:val="en-US"/>
        </w:rPr>
        <w:t>tiab</w:t>
      </w:r>
      <w:r w:rsidRPr="004A5462">
        <w:rPr>
          <w:lang w:val="en-US"/>
        </w:rPr>
        <w:t>] OR “Costefficien*” [</w:t>
      </w:r>
      <w:r>
        <w:rPr>
          <w:lang w:val="en-US"/>
        </w:rPr>
        <w:t>tiab</w:t>
      </w:r>
      <w:r w:rsidRPr="004A5462">
        <w:rPr>
          <w:lang w:val="en-US"/>
        </w:rPr>
        <w:t>] OR “Cost effective*” [</w:t>
      </w:r>
      <w:r>
        <w:rPr>
          <w:lang w:val="en-US"/>
        </w:rPr>
        <w:t>tiab</w:t>
      </w:r>
      <w:r w:rsidRPr="004A5462">
        <w:rPr>
          <w:lang w:val="en-US"/>
        </w:rPr>
        <w:t>] OR “Cost-effective*” [</w:t>
      </w:r>
      <w:r>
        <w:rPr>
          <w:lang w:val="en-US"/>
        </w:rPr>
        <w:t>tiab</w:t>
      </w:r>
      <w:r w:rsidRPr="004A5462">
        <w:rPr>
          <w:lang w:val="en-US"/>
        </w:rPr>
        <w:t>] OR “Cost Effectiveness Ratio” [</w:t>
      </w:r>
      <w:r>
        <w:rPr>
          <w:lang w:val="en-US"/>
        </w:rPr>
        <w:t>tiab</w:t>
      </w:r>
      <w:r w:rsidRPr="004A5462">
        <w:rPr>
          <w:lang w:val="en-US"/>
        </w:rPr>
        <w:t>] OR “Incremental cost-effectiveness ratio” [</w:t>
      </w:r>
      <w:r>
        <w:rPr>
          <w:lang w:val="en-US"/>
        </w:rPr>
        <w:t>tiab</w:t>
      </w:r>
      <w:r w:rsidRPr="004A5462">
        <w:rPr>
          <w:lang w:val="en-US"/>
        </w:rPr>
        <w:t>] OR “Incremental cost effectiveness ratio” [</w:t>
      </w:r>
      <w:r>
        <w:rPr>
          <w:lang w:val="en-US"/>
        </w:rPr>
        <w:t>tiab</w:t>
      </w:r>
      <w:r w:rsidRPr="004A5462">
        <w:rPr>
          <w:lang w:val="en-US"/>
        </w:rPr>
        <w:t>] OR “Cost-Effectiveness Ratio” [</w:t>
      </w:r>
      <w:r>
        <w:rPr>
          <w:lang w:val="en-US"/>
        </w:rPr>
        <w:t>tiab</w:t>
      </w:r>
      <w:r w:rsidRPr="004A5462">
        <w:rPr>
          <w:lang w:val="en-US"/>
        </w:rPr>
        <w:t>] OR “Cost-Benefit Analy*” [</w:t>
      </w:r>
      <w:r>
        <w:rPr>
          <w:lang w:val="en-US"/>
        </w:rPr>
        <w:t>tiab</w:t>
      </w:r>
      <w:r w:rsidRPr="004A5462">
        <w:rPr>
          <w:lang w:val="en-US"/>
        </w:rPr>
        <w:t>] OR “Cost Benefit Analy*” [</w:t>
      </w:r>
      <w:r>
        <w:rPr>
          <w:lang w:val="en-US"/>
        </w:rPr>
        <w:t>tiab</w:t>
      </w:r>
      <w:r w:rsidRPr="004A5462">
        <w:rPr>
          <w:lang w:val="en-US"/>
        </w:rPr>
        <w:t>]  OR “Costutility Analy*” [</w:t>
      </w:r>
      <w:r>
        <w:rPr>
          <w:lang w:val="en-US"/>
        </w:rPr>
        <w:t>tiab</w:t>
      </w:r>
      <w:r w:rsidRPr="004A5462">
        <w:rPr>
          <w:lang w:val="en-US"/>
        </w:rPr>
        <w:t>] OR “Cost utility Analy*” [</w:t>
      </w:r>
      <w:r>
        <w:rPr>
          <w:lang w:val="en-US"/>
        </w:rPr>
        <w:t>tiab</w:t>
      </w:r>
      <w:r w:rsidRPr="004A5462">
        <w:rPr>
          <w:lang w:val="en-US"/>
        </w:rPr>
        <w:t>] OR “Cost-Utility Analy*” [</w:t>
      </w:r>
      <w:r>
        <w:rPr>
          <w:lang w:val="en-US"/>
        </w:rPr>
        <w:t>tiab</w:t>
      </w:r>
      <w:r w:rsidRPr="004A5462">
        <w:rPr>
          <w:lang w:val="en-US"/>
        </w:rPr>
        <w:t>] OR “Cost utility” [</w:t>
      </w:r>
      <w:r>
        <w:rPr>
          <w:lang w:val="en-US"/>
        </w:rPr>
        <w:t>tiab</w:t>
      </w:r>
      <w:r w:rsidRPr="004A5462">
        <w:rPr>
          <w:lang w:val="en-US"/>
        </w:rPr>
        <w:t>] OR “Cost-utility” [Title/Abstract] OR “Costutility” [</w:t>
      </w:r>
      <w:r>
        <w:rPr>
          <w:lang w:val="en-US"/>
        </w:rPr>
        <w:t>tiab</w:t>
      </w:r>
      <w:r w:rsidRPr="004A5462">
        <w:rPr>
          <w:lang w:val="en-US"/>
        </w:rPr>
        <w:t>] OR “Cost Benefit” [</w:t>
      </w:r>
      <w:r>
        <w:rPr>
          <w:lang w:val="en-US"/>
        </w:rPr>
        <w:t>tiab</w:t>
      </w:r>
      <w:r w:rsidRPr="004A5462">
        <w:rPr>
          <w:lang w:val="en-US"/>
        </w:rPr>
        <w:t>] OR “Costbenefit” [</w:t>
      </w:r>
      <w:r>
        <w:rPr>
          <w:lang w:val="en-US"/>
        </w:rPr>
        <w:t>tiab</w:t>
      </w:r>
      <w:r w:rsidRPr="004A5462">
        <w:rPr>
          <w:lang w:val="en-US"/>
        </w:rPr>
        <w:t>] OR “Costs and Benefits” [</w:t>
      </w:r>
      <w:r>
        <w:rPr>
          <w:lang w:val="en-US"/>
        </w:rPr>
        <w:t>tiab</w:t>
      </w:r>
      <w:r w:rsidRPr="004A5462">
        <w:rPr>
          <w:lang w:val="en-US"/>
        </w:rPr>
        <w:t>] OR “Benefits and Costs” [</w:t>
      </w:r>
      <w:r>
        <w:rPr>
          <w:lang w:val="en-US"/>
        </w:rPr>
        <w:t>tiab</w:t>
      </w:r>
      <w:r w:rsidRPr="004A5462">
        <w:rPr>
          <w:lang w:val="en-US"/>
        </w:rPr>
        <w:t>] OR “Cost-Benefit Data” [</w:t>
      </w:r>
      <w:r>
        <w:rPr>
          <w:lang w:val="en-US"/>
        </w:rPr>
        <w:t>tiab</w:t>
      </w:r>
      <w:r w:rsidRPr="004A5462">
        <w:rPr>
          <w:lang w:val="en-US"/>
        </w:rPr>
        <w:t>] OR “Cost Benefit Data” [</w:t>
      </w:r>
      <w:r>
        <w:rPr>
          <w:lang w:val="en-US"/>
        </w:rPr>
        <w:t>tiab</w:t>
      </w:r>
      <w:r w:rsidRPr="004A5462">
        <w:rPr>
          <w:lang w:val="en-US"/>
        </w:rPr>
        <w:t>]OR “cost analy*” [Title/Abstract] OR "costanaly*" [</w:t>
      </w:r>
      <w:r>
        <w:rPr>
          <w:lang w:val="en-US"/>
        </w:rPr>
        <w:t>tiab</w:t>
      </w:r>
      <w:r w:rsidRPr="004A5462">
        <w:rPr>
          <w:lang w:val="en-US"/>
        </w:rPr>
        <w:t>] OR “Economic Evaluation*” [</w:t>
      </w:r>
      <w:r>
        <w:rPr>
          <w:lang w:val="en-US"/>
        </w:rPr>
        <w:t>tiab</w:t>
      </w:r>
      <w:r w:rsidRPr="004A5462">
        <w:rPr>
          <w:lang w:val="en-US"/>
        </w:rPr>
        <w:t>] OR "health economic*"[t</w:t>
      </w:r>
      <w:r>
        <w:rPr>
          <w:lang w:val="en-US"/>
        </w:rPr>
        <w:t>iab</w:t>
      </w:r>
      <w:r w:rsidRPr="004A5462">
        <w:rPr>
          <w:lang w:val="en-US"/>
        </w:rPr>
        <w:t>] OR "healtheconomic*"[</w:t>
      </w:r>
      <w:r>
        <w:rPr>
          <w:lang w:val="en-US"/>
        </w:rPr>
        <w:t>tiab</w:t>
      </w:r>
      <w:r w:rsidRPr="004A5462">
        <w:rPr>
          <w:lang w:val="en-US"/>
        </w:rPr>
        <w:t>] OR “Value for money” [</w:t>
      </w:r>
      <w:r>
        <w:rPr>
          <w:lang w:val="en-US"/>
        </w:rPr>
        <w:t>tiab</w:t>
      </w:r>
      <w:r w:rsidRPr="004A5462">
        <w:rPr>
          <w:lang w:val="en-US"/>
        </w:rPr>
        <w:t>] OR “Cost efficiency analy*” [</w:t>
      </w:r>
      <w:r>
        <w:rPr>
          <w:lang w:val="en-US"/>
        </w:rPr>
        <w:t>tiab</w:t>
      </w:r>
      <w:r w:rsidRPr="004A5462">
        <w:rPr>
          <w:lang w:val="en-US"/>
        </w:rPr>
        <w:t>] OR “Cost benefit assessment*” [</w:t>
      </w:r>
      <w:r>
        <w:rPr>
          <w:lang w:val="en-US"/>
        </w:rPr>
        <w:t>tiab</w:t>
      </w:r>
      <w:r w:rsidRPr="004A5462">
        <w:rPr>
          <w:lang w:val="en-US"/>
        </w:rPr>
        <w:t>] OR "cost-benefit assessment*"[</w:t>
      </w:r>
      <w:r>
        <w:rPr>
          <w:lang w:val="en-US"/>
        </w:rPr>
        <w:t>tiab</w:t>
      </w:r>
      <w:r w:rsidRPr="004A5462">
        <w:rPr>
          <w:lang w:val="en-US"/>
        </w:rPr>
        <w:t>] OR “Cost benefit ratio” [</w:t>
      </w:r>
      <w:r>
        <w:rPr>
          <w:lang w:val="en-US"/>
        </w:rPr>
        <w:t>tiab</w:t>
      </w:r>
      <w:r w:rsidRPr="004A5462">
        <w:rPr>
          <w:lang w:val="en-US"/>
        </w:rPr>
        <w:t>] OR "cost-benefit ratio"[</w:t>
      </w:r>
      <w:r>
        <w:rPr>
          <w:lang w:val="en-US"/>
        </w:rPr>
        <w:t>tiab</w:t>
      </w:r>
      <w:r w:rsidRPr="004A5462">
        <w:rPr>
          <w:lang w:val="en-US"/>
        </w:rPr>
        <w:t>]  OR “Cost benefit evaluation*” [</w:t>
      </w:r>
      <w:r>
        <w:rPr>
          <w:lang w:val="en-US"/>
        </w:rPr>
        <w:t>tiab</w:t>
      </w:r>
      <w:r w:rsidRPr="004A5462">
        <w:rPr>
          <w:lang w:val="en-US"/>
        </w:rPr>
        <w:t>] OR "cost-benefit evaluation"</w:t>
      </w:r>
      <w:r>
        <w:rPr>
          <w:lang w:val="en-US"/>
        </w:rPr>
        <w:t xml:space="preserve"> </w:t>
      </w:r>
      <w:r w:rsidRPr="004A5462">
        <w:rPr>
          <w:lang w:val="en-US"/>
        </w:rPr>
        <w:t>[</w:t>
      </w:r>
      <w:r>
        <w:rPr>
          <w:lang w:val="en-US"/>
        </w:rPr>
        <w:t>tiab</w:t>
      </w:r>
      <w:r w:rsidRPr="004A5462">
        <w:rPr>
          <w:lang w:val="en-US"/>
        </w:rPr>
        <w:t>]  OR "cost minimization" [</w:t>
      </w:r>
      <w:r>
        <w:rPr>
          <w:lang w:val="en-US"/>
        </w:rPr>
        <w:t>tiab</w:t>
      </w:r>
      <w:r w:rsidRPr="004A5462">
        <w:rPr>
          <w:lang w:val="en-US"/>
        </w:rPr>
        <w:t>] OR "costminimization" [</w:t>
      </w:r>
      <w:r>
        <w:rPr>
          <w:lang w:val="en-US"/>
        </w:rPr>
        <w:t>tiab</w:t>
      </w:r>
      <w:r w:rsidRPr="004A5462">
        <w:rPr>
          <w:lang w:val="en-US"/>
        </w:rPr>
        <w:t>] OR "quality adjusted life year*" [</w:t>
      </w:r>
      <w:r>
        <w:rPr>
          <w:lang w:val="en-US"/>
        </w:rPr>
        <w:t>tiab</w:t>
      </w:r>
      <w:r w:rsidRPr="004A5462">
        <w:rPr>
          <w:lang w:val="en-US"/>
        </w:rPr>
        <w:t>] OR "qaly*"[</w:t>
      </w:r>
      <w:r>
        <w:rPr>
          <w:lang w:val="en-US"/>
        </w:rPr>
        <w:t>tiab</w:t>
      </w:r>
      <w:r w:rsidRPr="004A5462">
        <w:rPr>
          <w:lang w:val="en-US"/>
        </w:rPr>
        <w:t>] OR "quality adjusted*" [Title/Abstract]  OR "qualityadjusted*"</w:t>
      </w:r>
      <w:r>
        <w:rPr>
          <w:lang w:val="en-US"/>
        </w:rPr>
        <w:t xml:space="preserve"> </w:t>
      </w:r>
      <w:r w:rsidRPr="004A5462">
        <w:rPr>
          <w:lang w:val="en-US"/>
        </w:rPr>
        <w:t>[</w:t>
      </w:r>
      <w:r>
        <w:rPr>
          <w:lang w:val="en-US"/>
        </w:rPr>
        <w:t>tiab</w:t>
      </w:r>
      <w:r w:rsidRPr="004A5462">
        <w:rPr>
          <w:lang w:val="en-US"/>
        </w:rPr>
        <w:t>])</w:t>
      </w:r>
    </w:p>
    <w:p w14:paraId="6A77F258" w14:textId="25C70956" w:rsidR="004A5462" w:rsidRDefault="004A5462">
      <w:pPr>
        <w:rPr>
          <w:lang w:val="en-US"/>
        </w:rPr>
      </w:pPr>
      <w:r>
        <w:rPr>
          <w:lang w:val="en-US"/>
        </w:rPr>
        <w:t xml:space="preserve">NOT </w:t>
      </w:r>
    </w:p>
    <w:p w14:paraId="15910641" w14:textId="45580711" w:rsidR="004A5462" w:rsidRDefault="004A5462">
      <w:pPr>
        <w:rPr>
          <w:lang w:val="en-US"/>
        </w:rPr>
      </w:pPr>
      <w:r w:rsidRPr="004A5462">
        <w:rPr>
          <w:lang w:val="en-US"/>
        </w:rPr>
        <w:t>((("Adolescent"[MeSH Terms] OR "Child"[MeSH Terms] OR "Infant"[MeSH Terms] OR "adolescen*"[Title/Abstract] OR "child*"[Title/Abstract] OR "schoolchild*"[Title/Abstract] OR "infant*"[Title/Abstract] OR "girl*"[Title/Abstract] OR "boy"[Title/Abstract] OR "teen"[Title/Abstract] OR "teens"[Title/Abstract] OR "teenager*"[Title/Abstract] OR "youth*"[Title/Abstract] OR "pediatr*"[Title/Abstract] OR "paediatr*"[Title/Abstract] OR "puber*"[Title/Abstract]) NOT ("Adult"[MeSH Terms] OR "adult*"[Title/Abstract] OR "man"[Title/Abstract] OR "men"[Title/Abstract] OR "woman"[Title/Abstract] OR "women"[Title/Abstract])) OR "review"[PT] OR "systematic review"[PT] OR "meta-analysis"[PT]  OR "editorial"[PT] OR "practice guideline"[PT] OR "case reports"[PT] OR "clinical conference"[PT] OR "congress"[PT] OR "validation study"[PT])</w:t>
      </w:r>
    </w:p>
    <w:p w14:paraId="391B9B34" w14:textId="105B4698" w:rsidR="004A5462" w:rsidRDefault="004A5462">
      <w:pPr>
        <w:rPr>
          <w:lang w:val="en-US"/>
        </w:rPr>
      </w:pPr>
      <w:r>
        <w:rPr>
          <w:lang w:val="en-US"/>
        </w:rPr>
        <w:t>= 933 (13/02/2024)</w:t>
      </w:r>
    </w:p>
    <w:p w14:paraId="2DE698B4" w14:textId="1FEC4EDD" w:rsidR="004A5462" w:rsidRDefault="004A5462">
      <w:pPr>
        <w:rPr>
          <w:lang w:val="en-US"/>
        </w:rPr>
      </w:pPr>
      <w:r>
        <w:rPr>
          <w:lang w:val="en-US"/>
        </w:rPr>
        <w:lastRenderedPageBreak/>
        <w:t>Embase</w:t>
      </w:r>
    </w:p>
    <w:p w14:paraId="0ED23E8E" w14:textId="4BD499F5" w:rsidR="004A5462" w:rsidRDefault="004A5462" w:rsidP="004A5462">
      <w:pPr>
        <w:rPr>
          <w:lang w:val="en-US"/>
        </w:rPr>
      </w:pPr>
      <w:r w:rsidRPr="004A5462">
        <w:rPr>
          <w:lang w:val="en-US"/>
        </w:rPr>
        <w:t xml:space="preserve">('happiness'/exp OR 'happiness':ti,ab,kw OR 'happiness':ti,ab,kw OR 'happy':ti,ab,kw OR 'wellbeing':ti,ab,kw OR 'well-being':ti,ab,kw OR 'flourish*':ti,ab,kw OR 'life satisfaction':ti,ab,kw OR 'satisfaction with life':ti,ab,kw OR 'positive affect':ti,ab,kw OR 'negative affect':ti,ab,kw OR 'positive emotion*':ti,ab,kw OR 'negative emotion*':ti,ab,kw OR 'psychological well-being'/exp OR 'mental health'/exp OR 'mental health':ti,ab,kw) </w:t>
      </w:r>
    </w:p>
    <w:p w14:paraId="2067DEA1" w14:textId="77777777" w:rsidR="004A5462" w:rsidRDefault="004A5462" w:rsidP="004A5462">
      <w:pPr>
        <w:rPr>
          <w:lang w:val="en-US"/>
        </w:rPr>
      </w:pPr>
      <w:r w:rsidRPr="004A5462">
        <w:rPr>
          <w:lang w:val="en-US"/>
        </w:rPr>
        <w:t xml:space="preserve">AND </w:t>
      </w:r>
    </w:p>
    <w:p w14:paraId="6B7B5C01" w14:textId="77777777" w:rsidR="004A5462" w:rsidRDefault="004A5462" w:rsidP="004A5462">
      <w:pPr>
        <w:rPr>
          <w:lang w:val="en-US"/>
        </w:rPr>
      </w:pPr>
      <w:r w:rsidRPr="004A5462">
        <w:rPr>
          <w:lang w:val="en-US"/>
        </w:rPr>
        <w:t xml:space="preserve">('telemedecine'/exp OR 'telemedicine':ti,ab,kw OR 'telehealth'/exp OR 'telehealth':ti,ab,kw OR 'tele-health':ti,ab,kw OR 'mobile health':ti,ab,kw OR 'mhealth':ti,ab,kw OR 'm-health':ti,ab,kw OR 'internet':ti,ab,kw OR 'online':ti,ab,kw OR 'internet-based':ti,ab,kw OR 'web-based':ti,ab,kw OR 'webbased':ti,ab,kw OR 'e-health':ti,ab,kw OR 'ehealth':ti,ab,kw OR 'digital':ti,ab,kw OR 'smartphone'/exp OR 'mobile phone'/exp OR 'mobile app*':ti,ab,kw OR 'app':ti,ab,kw OR 'apps':ti,ab,kw) </w:t>
      </w:r>
    </w:p>
    <w:p w14:paraId="7A18BBAA" w14:textId="77777777" w:rsidR="004A5462" w:rsidRDefault="004A5462" w:rsidP="004A5462">
      <w:pPr>
        <w:rPr>
          <w:lang w:val="en-US"/>
        </w:rPr>
      </w:pPr>
      <w:r w:rsidRPr="004A5462">
        <w:rPr>
          <w:lang w:val="en-US"/>
        </w:rPr>
        <w:t xml:space="preserve">AND ('health economics'/exp OR 'economic evaluation'/exp OR 'cost benefit analysis'/exp OR 'cost effectiveness analysis'/exp OR 'cost utility analysis'/exp OR 'cost minimization analysis'/exp OR 'cost effectiveness analy*':ti,ab,kw OR 'cost-effectiveness analys*':ti,ab,kw OR 'costeffective*':ti,ab,kw OR 'costefficien*':ti,ab,kw OR 'cost effective*':ti,ab,kw OR  'cost-effective*':ti,ab,kw OR 'cost effectiveness ratio':ti,ab,kw OR 'incremental cost-effectiveness ratio':ti,ab,kw OR 'incremental cost effectiveness ratio':ti,ab,kw OR 'cost-effectiveness ratio':ti,ab,kw OR 'cost-benefit analy*':ti,ab,kw OR 'cost benefit analy*':ti,ab,kw OR 'costutility analy*':ti,ab,kw OR 'cost utility analy*':ti,ab,kw OR 'cost-utility analy*':ti,ab,kw OR 'cost utility':ti,ab,kw OR 'cost-utility':ti,ab,kw OR 'costutility':ti,ab,kw OR 'cost benefit':ti,ab,kw OR 'costbenefit':ti,ab,kw OR 'costs and benefits':ti,ab,kw OR 'benefits and costs':ti,ab,kw OR 'cost-benefit data':ti,ab,kw OR 'cost benefit data':ti,ab,kw OR 'cost analy*':ti,ab,kw OR 'costanaly*':ti,ab,kw OR 'economic evaluation*':ti,ab,kw OR 'health economic*':ti,ab,kw OR 'healtheconomic*':ti,ab,kw OR 'value for money':ti,ab,kw OR 'cost efficiency analy*':ti,ab,kw OR 'cost benefit assessment*':ti,ab,kw OR 'cost-benefit assessment*':ti,ab,kw OR 'cost benefit ratio':ti,ab,kw OR 'cost-benefit ratio':ti,ab,kw OR 'cost benefit evaluation*':ti,ab,kw OR 'cost-benefit evaluation*':ti,ab,kw OR 'cost minimization':ti,ab,kw OR 'costminimization':ti,ab,kw OR 'quality adjustd life year*':ti,ab,kw OR 'qaly*':ti,ab,kw OR 'quality adjusted*':ti,ab,kw OR 'quality adjusted':ti,ab,kw)) </w:t>
      </w:r>
    </w:p>
    <w:p w14:paraId="509C9DC5" w14:textId="77777777" w:rsidR="004A5462" w:rsidRDefault="004A5462" w:rsidP="004A5462">
      <w:pPr>
        <w:rPr>
          <w:lang w:val="en-US"/>
        </w:rPr>
      </w:pPr>
      <w:r w:rsidRPr="004A5462">
        <w:rPr>
          <w:lang w:val="en-US"/>
        </w:rPr>
        <w:t xml:space="preserve">NOT </w:t>
      </w:r>
    </w:p>
    <w:p w14:paraId="1BEB3838" w14:textId="533C6FDF" w:rsidR="004A5462" w:rsidRDefault="004A5462" w:rsidP="004A5462">
      <w:pPr>
        <w:rPr>
          <w:lang w:val="en-US"/>
        </w:rPr>
      </w:pPr>
      <w:r w:rsidRPr="004A5462">
        <w:rPr>
          <w:lang w:val="en-US"/>
        </w:rPr>
        <w:t>((('adolescent'/exp OR 'child'/exp OR adolescent*:ti,ab,kw,kw OR child*:ti,ab,kw OR schoolchild*:ti,ab,kw OR infant*:ti,ab,kw OR girl*:ti,ab,kw OR boy*:ti,ab,kw OR teen:ti,ab,kw OR teens:ti,ab,kw OR teenager*:ti,ab,kw OR youth*:ti,ab,kw OR pediatr*:ti,ab,kw OR paediatr*:ti,ab,kw OR puber*:ti,ab,kw ) NOT ('adult'/exp OR 'aged'/exp OR 'middle aged'/exp OR adult*:ti,ab,kw OR man:ti,ab,kw OR men:ti,ab,kw OR woman:ti,ab,kw OR women:ti,ab,kw)) OR ('review'/exp OR 'systematic review'/exp OR 'meta-analysis'/exp OR 'editorial'/exp OR 'practice guideline'/exp OR 'case report'/exp OR 'conference paper'/exp OR 'validation study'/exp)</w:t>
      </w:r>
      <w:r>
        <w:rPr>
          <w:lang w:val="en-US"/>
        </w:rPr>
        <w:t>)</w:t>
      </w:r>
    </w:p>
    <w:p w14:paraId="52446666" w14:textId="60D0C0E2" w:rsidR="004A5462" w:rsidRDefault="004A5462" w:rsidP="004A5462">
      <w:pPr>
        <w:rPr>
          <w:lang w:val="en-US"/>
        </w:rPr>
      </w:pPr>
      <w:r>
        <w:rPr>
          <w:lang w:val="en-US"/>
        </w:rPr>
        <w:t>= 2248 (13/02/2024)</w:t>
      </w:r>
    </w:p>
    <w:p w14:paraId="4FDCBD7A" w14:textId="625DC444" w:rsidR="004A5462" w:rsidRDefault="004A5462">
      <w:pPr>
        <w:rPr>
          <w:lang w:val="en-US"/>
        </w:rPr>
      </w:pPr>
      <w:r>
        <w:rPr>
          <w:lang w:val="en-US"/>
        </w:rPr>
        <w:br w:type="page"/>
      </w:r>
    </w:p>
    <w:p w14:paraId="423F4177" w14:textId="304660DD" w:rsidR="004A5462" w:rsidRDefault="008078E4" w:rsidP="004A5462">
      <w:pPr>
        <w:rPr>
          <w:lang w:val="en-US"/>
        </w:rPr>
      </w:pPr>
      <w:r>
        <w:rPr>
          <w:lang w:val="en-US"/>
        </w:rPr>
        <w:lastRenderedPageBreak/>
        <w:t>Web of Science</w:t>
      </w:r>
    </w:p>
    <w:p w14:paraId="381DC601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(TS=("happiness" OR "happy" OR "wellbeing" OR "well-being" OR "flourish*" OR "life satisfaction" OR "satisfaction with life" OR "positive affect" OR "negative affect" OR "positive emotion*" OR "negative emotion*" OR "mental health") </w:t>
      </w:r>
    </w:p>
    <w:p w14:paraId="23057F6D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AND </w:t>
      </w:r>
    </w:p>
    <w:p w14:paraId="1389E0A1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TS=("telemedicine" OR "mobile health" OR "mhealth" OR "m-health" OR "internet" OR "online" OR "internet-based" OR "web-based" OR "webbased" OR "e-health" OR "ehealth" OR "telehealth" OR "tele-health" OR "digital" OR "smartphone*" OR "mobile phone*" OR "mobile application*" OR "app" OR "apps") </w:t>
      </w:r>
    </w:p>
    <w:p w14:paraId="30CA594D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AND TS=("cost effectiveness analy*" OR "cost-effectiveness analy*" OR "costeffective*" OR "costefficien*" OR "cost effective*" OR "cost-effective*" OR "cost effectiveness ratio" OR "incremental cost-effectiveness ratio" OR "incremental cost effectiveness ratio" OR "cost-effectiveness ratio" OR "cost-benefit analy*" OR "cost benefit analy*" OR "costutility analy*" OR "cost utility analy*" OR "cost-utility analy*" OR "cost utility" OR "cost-utility" OR "costutility" OR "cost benefit" OR "costbenefit" OR "costs and benefits" OR "benefits and costs" OR "cost-benefit data" OR "cost benefit data" OR "cost analy*" OR "costanaly*" OR "economic evaluation*" OR "health economic*" OR "healtheconomic*" OR "value for money" OR "cost efficiency analy*" OR "cost benefit assessment*" OR "cost-benefit assessment*" OR "cost benefit ratio" OR "cost-benefit ratio" OR "cost benefit evaluation*" OR "cost-benefit evalation*" OR "cost minimization" OR "costminimization" OR "quality adjusted life year*" OR "qaly*" OR "quality adjusted*" OR "qualityadjusted*")) </w:t>
      </w:r>
    </w:p>
    <w:p w14:paraId="27EABC4B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NOT </w:t>
      </w:r>
    </w:p>
    <w:p w14:paraId="452CC98B" w14:textId="5DD0A22F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(TS=("adolescen*" OR "child*" OR "schoolchild*" OR "infant*" OR "girl*"OR "boy"OR "teen" OR "teens" OR "teenager*" OR "youth*" OR "pediatr*" OR "paediatr*" OR "puber*") OR AK=("review" OR "systematic review" OR "meta analysis" OR "meta-analysis" OR "trial protocol" OR "study design" OR "study protocol" OR "editorial" OR "practice guideline" OR "clinical guideline" OR "case report" OR "case-report" OR "conference paper" OR "validation study"))  </w:t>
      </w:r>
    </w:p>
    <w:p w14:paraId="6B0CBA6D" w14:textId="062F410D" w:rsidR="008078E4" w:rsidRDefault="008078E4" w:rsidP="004A5462">
      <w:pPr>
        <w:rPr>
          <w:lang w:val="en-US"/>
        </w:rPr>
      </w:pPr>
      <w:r>
        <w:rPr>
          <w:lang w:val="en-US"/>
        </w:rPr>
        <w:t>= 1146 (13/02/2024)</w:t>
      </w:r>
    </w:p>
    <w:p w14:paraId="5B8EB143" w14:textId="77777777" w:rsidR="008078E4" w:rsidRDefault="008078E4" w:rsidP="004A5462">
      <w:pPr>
        <w:rPr>
          <w:lang w:val="en-US"/>
        </w:rPr>
      </w:pPr>
    </w:p>
    <w:p w14:paraId="27760F65" w14:textId="6ECCFD8F" w:rsidR="008078E4" w:rsidRDefault="008078E4" w:rsidP="004A5462">
      <w:pPr>
        <w:rPr>
          <w:lang w:val="en-US"/>
        </w:rPr>
      </w:pPr>
      <w:r>
        <w:rPr>
          <w:lang w:val="en-US"/>
        </w:rPr>
        <w:t>Scopus</w:t>
      </w:r>
    </w:p>
    <w:p w14:paraId="1C354E10" w14:textId="2A0B8151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TITLE-ABS-KEY({happiness} OR {happy} OR {wellbeing} OR {well-being} OR "flourish*" OR {life satisfaction} OR {satisfaction with life} OR {positive affect} OR {negative affect}  OR "positive emotion*" OR "negative emotion*" OR  {mental health}) </w:t>
      </w:r>
    </w:p>
    <w:p w14:paraId="21D63676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AND </w:t>
      </w:r>
    </w:p>
    <w:p w14:paraId="61696827" w14:textId="178030A8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TITLE-ABS-KEY({telemedicine} OR {mobile health} OR {mhealth} OR {m-health} OR {internet} OR {online} OR {internet-based} OR {web-based} OR {webbased} OR {e-health} OR {ehealth} OR {telehealth} OR {tele-health} OR {digital} OR {smartphone} OR "mobile phone*" OR "mobile application*" OR {app} OR {apps}) </w:t>
      </w:r>
    </w:p>
    <w:p w14:paraId="11E49DA5" w14:textId="77777777" w:rsidR="008078E4" w:rsidRDefault="008078E4" w:rsidP="004A5462">
      <w:pPr>
        <w:rPr>
          <w:lang w:val="en-US"/>
        </w:rPr>
      </w:pPr>
      <w:r w:rsidRPr="008078E4">
        <w:rPr>
          <w:lang w:val="en-US"/>
        </w:rPr>
        <w:t xml:space="preserve">AND </w:t>
      </w:r>
    </w:p>
    <w:p w14:paraId="4F26D503" w14:textId="026E4C68" w:rsidR="008078E4" w:rsidRDefault="008078E4" w:rsidP="004A5462">
      <w:pPr>
        <w:rPr>
          <w:lang w:val="en-US"/>
        </w:rPr>
      </w:pPr>
      <w:r w:rsidRPr="008078E4">
        <w:rPr>
          <w:lang w:val="en-US"/>
        </w:rPr>
        <w:lastRenderedPageBreak/>
        <w:t>TITLE-ABS-KEY("cost effectiveness analy*" OR "cost-effectiveness analy*" OR "costeffective*" OR "costeffecien*" OR "cost effective*" OR "cost-effective*" OR {cost effectiveness ratio} OR {incremental cost-effectiveness ratio} OR {incremental cost effectiveness ratio} OR {cost-effectiveness ratio} OR "cost-benefit analy*" OR "cost benefit analy*" OR "costutility analy*" OR "cost utility analy*" OR "cost-utility analy*" OR {cost utility} OR {cost-utility} OR {costutility} OR {cost benefit} OR {costbenefit} OR {costs and benefits} OR {benefits and costs} OR {cost-benefit data} OR {cost benefit data} OR "cost analy*" OR "costanaly*" OR "economic evaluation*" OR "health economic*" OR "healtheconomic*" OR {value for money} OR "cost efficiency analy*" OR "cost benefit assessment" OR "cost-benefit assessment*" OR {cost benefit ratio} OR {cost-benefit ratio} OR "cost benefit evaluation*" OR "cost-benefit evaluation*" OR {cost minimization} OR {costminimization} OR "quality adjusted life year*" OR "qaly*" OR "quality adjusted*" OR "qualityadjusted*")</w:t>
      </w:r>
    </w:p>
    <w:p w14:paraId="5F72956D" w14:textId="77777777" w:rsidR="00121BC3" w:rsidRDefault="00121BC3" w:rsidP="00121BC3">
      <w:r w:rsidRPr="00B62A5B">
        <w:t xml:space="preserve">AND NOT </w:t>
      </w:r>
    </w:p>
    <w:p w14:paraId="6EB4AD32" w14:textId="0C560E46" w:rsidR="00121BC3" w:rsidRDefault="00121BC3" w:rsidP="00121BC3">
      <w:r w:rsidRPr="0026441E">
        <w:t>TITLE-ABS-KEY ( "adolescen*" OR "child*" OR "schoolchild*" OR "infant*" OR "girl*" OR "boy" OR "teen" OR "teens" OR "teenager*" OR "youth*" OR "pediatr*" OR "paediatr*" OR "puber*" AND NOT ( "adult*" OR "man" OR "men" OR "woman" OR "women" ) )</w:t>
      </w:r>
      <w:r w:rsidRPr="00B62A5B">
        <w:t xml:space="preserve"> </w:t>
      </w:r>
    </w:p>
    <w:p w14:paraId="3C3CE442" w14:textId="77777777" w:rsidR="00121BC3" w:rsidRDefault="00121BC3" w:rsidP="00121BC3">
      <w:r w:rsidRPr="00B62A5B">
        <w:t xml:space="preserve">AND NOT </w:t>
      </w:r>
    </w:p>
    <w:p w14:paraId="24655B90" w14:textId="5CF84A07" w:rsidR="00121BC3" w:rsidRPr="00121BC3" w:rsidRDefault="00121BC3" w:rsidP="00121BC3">
      <w:r w:rsidRPr="00B62A5B">
        <w:t>KEY ( {review} OR {systematic review} OR {meta analysis} OR {meta-analysis} OR {trial protocol} OR {study protocol} OR {study design} OR {editorial} OR {practice guideline} OR {clinical guideline} OR {case report} OR {case-report} OR {conference paper} OR {validation study} )</w:t>
      </w:r>
    </w:p>
    <w:p w14:paraId="700F4FAB" w14:textId="77777777" w:rsidR="00121BC3" w:rsidRPr="00121BC3" w:rsidRDefault="00121BC3" w:rsidP="004A5462"/>
    <w:p w14:paraId="6CA41B35" w14:textId="77777777" w:rsidR="00121BC3" w:rsidRPr="00121BC3" w:rsidRDefault="00121BC3" w:rsidP="004A5462"/>
    <w:p w14:paraId="250AE5D9" w14:textId="5B30EAF6" w:rsidR="00B62A5B" w:rsidRPr="004A5462" w:rsidRDefault="00B62A5B" w:rsidP="009E4E65">
      <w:pPr>
        <w:rPr>
          <w:lang w:val="en-US"/>
        </w:rPr>
      </w:pPr>
    </w:p>
    <w:sectPr w:rsidR="00B62A5B" w:rsidRPr="004A5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62"/>
    <w:rsid w:val="00081AB6"/>
    <w:rsid w:val="00101B9E"/>
    <w:rsid w:val="00121BC3"/>
    <w:rsid w:val="00125AD2"/>
    <w:rsid w:val="0026441E"/>
    <w:rsid w:val="0037456B"/>
    <w:rsid w:val="00407E41"/>
    <w:rsid w:val="004A5462"/>
    <w:rsid w:val="006006EA"/>
    <w:rsid w:val="006E5CF7"/>
    <w:rsid w:val="008078E4"/>
    <w:rsid w:val="00866F26"/>
    <w:rsid w:val="009E4E65"/>
    <w:rsid w:val="00B62A5B"/>
    <w:rsid w:val="00C079ED"/>
    <w:rsid w:val="00EF4109"/>
    <w:rsid w:val="00FE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9CF0F6C"/>
  <w15:chartTrackingRefBased/>
  <w15:docId w15:val="{36FAFBBC-26FB-4AAA-8B74-54A2992E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A5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A5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A54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A5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A54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A54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A54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A54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A54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A5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A5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A5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A546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A546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A546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A546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A546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A54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A54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A5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A5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A5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A5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A546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A546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A546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A5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A546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A54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51</Words>
  <Characters>9449</Characters>
  <Application>Microsoft Office Word</Application>
  <DocSecurity>0</DocSecurity>
  <Lines>147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laes</dc:creator>
  <cp:keywords/>
  <dc:description/>
  <cp:lastModifiedBy>Sara Claes</cp:lastModifiedBy>
  <cp:revision>4</cp:revision>
  <dcterms:created xsi:type="dcterms:W3CDTF">2025-05-06T14:32:00Z</dcterms:created>
  <dcterms:modified xsi:type="dcterms:W3CDTF">2025-05-1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8785a3-0e1e-4629-a7b0-df73694c14b9</vt:lpwstr>
  </property>
</Properties>
</file>